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00" w:type="dxa"/>
        <w:tblLook w:val="04A0" w:firstRow="1" w:lastRow="0" w:firstColumn="1" w:lastColumn="0" w:noHBand="0" w:noVBand="1"/>
      </w:tblPr>
      <w:tblGrid>
        <w:gridCol w:w="2250"/>
        <w:gridCol w:w="2070"/>
        <w:gridCol w:w="1980"/>
      </w:tblGrid>
      <w:tr w:rsidR="00AB478D" w:rsidRPr="00FE56B8" w14:paraId="3C5351A0" w14:textId="77777777" w:rsidTr="005F16DD">
        <w:trPr>
          <w:trHeight w:val="300"/>
        </w:trPr>
        <w:tc>
          <w:tcPr>
            <w:tcW w:w="6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929D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3. Soluble markers classified by </w:t>
            </w:r>
            <w:r w:rsidRPr="001C5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mune </w:t>
            </w:r>
            <w:r w:rsidRPr="00FE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</w:tc>
      </w:tr>
      <w:tr w:rsidR="00AB478D" w:rsidRPr="00FE56B8" w14:paraId="3BA97199" w14:textId="77777777" w:rsidTr="005F16DD">
        <w:trPr>
          <w:trHeight w:val="300"/>
        </w:trPr>
        <w:tc>
          <w:tcPr>
            <w:tcW w:w="6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F30A1" w14:textId="77777777" w:rsidR="00AB478D" w:rsidRPr="00FE56B8" w:rsidRDefault="00AB478D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-stimulatory immune checkpoints</w:t>
            </w:r>
          </w:p>
        </w:tc>
      </w:tr>
      <w:tr w:rsidR="00AB478D" w:rsidRPr="00FE56B8" w14:paraId="56E343D0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BDA4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1BB/CD1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32C3A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4530F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TRL</w:t>
            </w:r>
          </w:p>
        </w:tc>
      </w:tr>
      <w:tr w:rsidR="00AB478D" w:rsidRPr="00FE56B8" w14:paraId="490549B5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D597A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1BBL/CD137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9223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90302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EM</w:t>
            </w:r>
          </w:p>
        </w:tc>
      </w:tr>
      <w:tr w:rsidR="00AB478D" w:rsidRPr="00FE56B8" w14:paraId="170839A9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6EC8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BDA2E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/CD1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DE35D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S</w:t>
            </w:r>
          </w:p>
        </w:tc>
      </w:tr>
      <w:tr w:rsidR="00AB478D" w:rsidRPr="00FE56B8" w14:paraId="3BA33402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B7D3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F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0F2AB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A5BDE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SL</w:t>
            </w:r>
          </w:p>
        </w:tc>
      </w:tr>
      <w:tr w:rsidR="00AB478D" w:rsidRPr="00FE56B8" w14:paraId="5EA2EDED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FAD4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L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8981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D08AE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O1</w:t>
            </w:r>
          </w:p>
        </w:tc>
      </w:tr>
      <w:tr w:rsidR="00AB478D" w:rsidRPr="00FE56B8" w14:paraId="63001805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E7A89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A0A8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2FA10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40</w:t>
            </w:r>
          </w:p>
        </w:tc>
      </w:tr>
      <w:tr w:rsidR="00AB478D" w:rsidRPr="00FE56B8" w14:paraId="5E446B67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5A5A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76/B7-H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4DCB4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26/DNAM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3AD19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TA/B7-H5</w:t>
            </w:r>
          </w:p>
        </w:tc>
      </w:tr>
      <w:tr w:rsidR="00AB478D" w:rsidRPr="00FE56B8" w14:paraId="32E22A44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27A9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33EB0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T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89391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CN1/B7-H4</w:t>
            </w:r>
          </w:p>
        </w:tc>
      </w:tr>
      <w:tr w:rsidR="00AB478D" w:rsidRPr="00FE56B8" w14:paraId="202F8691" w14:textId="77777777" w:rsidTr="005F16DD">
        <w:trPr>
          <w:trHeight w:val="300"/>
        </w:trPr>
        <w:tc>
          <w:tcPr>
            <w:tcW w:w="6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7C49FF" w14:textId="77777777" w:rsidR="00AB478D" w:rsidRPr="00FE56B8" w:rsidRDefault="00AB478D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hibitory immune checkpoints</w:t>
            </w:r>
          </w:p>
        </w:tc>
      </w:tr>
      <w:tr w:rsidR="00AB478D" w:rsidRPr="00FE56B8" w14:paraId="418A02F2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34BA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LA-4/CD1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5AB6B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E1EA1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lec-7</w:t>
            </w:r>
          </w:p>
        </w:tc>
      </w:tr>
      <w:tr w:rsidR="00AB478D" w:rsidRPr="00FE56B8" w14:paraId="29373BF5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FCC83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ctin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5AC30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B64D0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lec-9</w:t>
            </w:r>
          </w:p>
        </w:tc>
      </w:tr>
      <w:tr w:rsidR="00AB478D" w:rsidRPr="00FE56B8" w14:paraId="66F21CD8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3E8EA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ctin-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3AB6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852EC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-3</w:t>
            </w:r>
          </w:p>
        </w:tc>
      </w:tr>
      <w:tr w:rsidR="00AB478D" w:rsidRPr="00FE56B8" w14:paraId="3B1ED6E5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86FF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ctin-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CE07F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/CD1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255A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78D" w:rsidRPr="00FE56B8" w14:paraId="54E92806" w14:textId="77777777" w:rsidTr="005F16DD">
        <w:trPr>
          <w:trHeight w:val="300"/>
        </w:trPr>
        <w:tc>
          <w:tcPr>
            <w:tcW w:w="6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26E9EE" w14:textId="77777777" w:rsidR="00AB478D" w:rsidRPr="00FE56B8" w:rsidRDefault="00AB478D" w:rsidP="005F16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lammation and microbial translocation</w:t>
            </w:r>
          </w:p>
        </w:tc>
      </w:tr>
      <w:tr w:rsidR="00AB478D" w:rsidRPr="00FE56B8" w14:paraId="59BEB449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62D9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ase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CB31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4DEA9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AR</w:t>
            </w:r>
            <w:proofErr w:type="spellEnd"/>
          </w:p>
        </w:tc>
      </w:tr>
      <w:tr w:rsidR="00AB478D" w:rsidRPr="00FE56B8" w14:paraId="2020734A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74BE2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DE25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4D808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-2</w:t>
            </w:r>
          </w:p>
        </w:tc>
      </w:tr>
      <w:tr w:rsidR="00AB478D" w:rsidRPr="00FE56B8" w14:paraId="474582BB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3A332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86950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D0C16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-I</w:t>
            </w:r>
          </w:p>
        </w:tc>
      </w:tr>
      <w:tr w:rsidR="00AB478D" w:rsidRPr="00FE56B8" w14:paraId="33FA1905" w14:textId="77777777" w:rsidTr="005F16DD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51880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FAB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9B4CD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D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9EF32" w14:textId="77777777" w:rsidR="00AB478D" w:rsidRPr="00FE56B8" w:rsidRDefault="00AB478D" w:rsidP="005F16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-II</w:t>
            </w:r>
          </w:p>
        </w:tc>
      </w:tr>
    </w:tbl>
    <w:p w14:paraId="1F40D6F4" w14:textId="77777777" w:rsidR="00913F3B" w:rsidRDefault="00913F3B"/>
    <w:sectPr w:rsidR="00913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78D"/>
    <w:rsid w:val="000A5853"/>
    <w:rsid w:val="000D1408"/>
    <w:rsid w:val="000E5D47"/>
    <w:rsid w:val="000F42E7"/>
    <w:rsid w:val="00157330"/>
    <w:rsid w:val="001604E7"/>
    <w:rsid w:val="001636B2"/>
    <w:rsid w:val="001668B4"/>
    <w:rsid w:val="001E50CE"/>
    <w:rsid w:val="0021125B"/>
    <w:rsid w:val="00274C8E"/>
    <w:rsid w:val="002D1F14"/>
    <w:rsid w:val="005679D0"/>
    <w:rsid w:val="00582B77"/>
    <w:rsid w:val="005B1B03"/>
    <w:rsid w:val="005C7E60"/>
    <w:rsid w:val="00606DEB"/>
    <w:rsid w:val="006811BE"/>
    <w:rsid w:val="006F63C1"/>
    <w:rsid w:val="007530A8"/>
    <w:rsid w:val="00790DF5"/>
    <w:rsid w:val="007C1E37"/>
    <w:rsid w:val="007F0016"/>
    <w:rsid w:val="00813DAB"/>
    <w:rsid w:val="00860EFC"/>
    <w:rsid w:val="00912E0A"/>
    <w:rsid w:val="00913F3B"/>
    <w:rsid w:val="0094735A"/>
    <w:rsid w:val="00994285"/>
    <w:rsid w:val="009D30AB"/>
    <w:rsid w:val="00A10A9C"/>
    <w:rsid w:val="00A75FCE"/>
    <w:rsid w:val="00AB478D"/>
    <w:rsid w:val="00AB5D8F"/>
    <w:rsid w:val="00AF08DE"/>
    <w:rsid w:val="00AF2E85"/>
    <w:rsid w:val="00B0281E"/>
    <w:rsid w:val="00B36E04"/>
    <w:rsid w:val="00C06D71"/>
    <w:rsid w:val="00C10A12"/>
    <w:rsid w:val="00C13313"/>
    <w:rsid w:val="00C8203B"/>
    <w:rsid w:val="00C90F93"/>
    <w:rsid w:val="00CB0E55"/>
    <w:rsid w:val="00D0092E"/>
    <w:rsid w:val="00D016E8"/>
    <w:rsid w:val="00DA79A0"/>
    <w:rsid w:val="00E73EC6"/>
    <w:rsid w:val="00EE3E41"/>
    <w:rsid w:val="00F97D6D"/>
    <w:rsid w:val="00FD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B1507"/>
  <w15:chartTrackingRefBased/>
  <w15:docId w15:val="{DE83D1B4-8136-7E43-B65D-23BAA89A9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7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remeaux</dc:creator>
  <cp:keywords/>
  <dc:description/>
  <cp:lastModifiedBy>Thomas Premeaux</cp:lastModifiedBy>
  <cp:revision>1</cp:revision>
  <dcterms:created xsi:type="dcterms:W3CDTF">2024-08-05T17:56:00Z</dcterms:created>
  <dcterms:modified xsi:type="dcterms:W3CDTF">2024-08-05T17:56:00Z</dcterms:modified>
</cp:coreProperties>
</file>